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AD44" w14:textId="56DABA28" w:rsidR="009D5101" w:rsidRPr="009D5101" w:rsidRDefault="009D5101" w:rsidP="009D510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D51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(</w:t>
      </w:r>
      <w:r w:rsidR="00A84A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7D37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Pr="009D51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CPM </w:t>
      </w:r>
      <w:r w:rsidR="007F66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7-items </w:t>
      </w:r>
      <w:r w:rsidRPr="009D51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equency during</w:t>
      </w:r>
      <w:r w:rsidR="007F66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51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st 3 months</w:t>
      </w:r>
      <w:r w:rsidR="007F6681">
        <w:rPr>
          <w:rFonts w:ascii="Calibri" w:eastAsia="Calibri" w:hAnsi="Calibri" w:cs="Arial"/>
          <w:color w:val="000000" w:themeColor="text1"/>
          <w:lang w:val="en-GB"/>
        </w:rPr>
        <w:t xml:space="preserve"> </w:t>
      </w:r>
      <w:r w:rsidR="007F66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ported by </w:t>
      </w:r>
      <w:r w:rsidRPr="009D51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tudied </w:t>
      </w:r>
      <w:r w:rsidR="007F66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ticipating parents</w:t>
      </w:r>
    </w:p>
    <w:tbl>
      <w:tblPr>
        <w:tblStyle w:val="ListTable6Colorful2"/>
        <w:tblW w:w="5000" w:type="pct"/>
        <w:tblInd w:w="0" w:type="dxa"/>
        <w:tblLook w:val="04A0" w:firstRow="1" w:lastRow="0" w:firstColumn="1" w:lastColumn="0" w:noHBand="0" w:noVBand="1"/>
      </w:tblPr>
      <w:tblGrid>
        <w:gridCol w:w="4864"/>
        <w:gridCol w:w="3113"/>
        <w:gridCol w:w="1383"/>
      </w:tblGrid>
      <w:tr w:rsidR="007F6681" w:rsidRPr="009D5101" w14:paraId="20FB345A" w14:textId="77777777" w:rsidTr="007F6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489F11A" w14:textId="77777777" w:rsidR="007F6681" w:rsidRPr="009D5101" w:rsidRDefault="007F6681" w:rsidP="009D5101">
            <w:pPr>
              <w:spacing w:before="60" w:after="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_Hlk67483693"/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CPM (frequency in past 3 months)</w:t>
            </w:r>
            <w:bookmarkEnd w:id="0"/>
          </w:p>
        </w:tc>
        <w:tc>
          <w:tcPr>
            <w:tcW w:w="1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AF365C2" w14:textId="77777777" w:rsidR="007F6681" w:rsidRPr="009D5101" w:rsidRDefault="007F6681" w:rsidP="009D5101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693B24C" w14:textId="77777777" w:rsidR="007F6681" w:rsidRPr="009D5101" w:rsidRDefault="007F6681" w:rsidP="009D5101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7F6681" w:rsidRPr="009D5101" w14:paraId="0EA29A83" w14:textId="77777777" w:rsidTr="007F6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vMerge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41A2A" w14:textId="77777777" w:rsidR="007F6681" w:rsidRPr="009D5101" w:rsidRDefault="007F6681" w:rsidP="009D510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CA34F" w14:textId="77777777" w:rsidR="007F6681" w:rsidRPr="009D5101" w:rsidRDefault="007F6681" w:rsidP="009D5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1F6AC" w14:textId="77777777" w:rsidR="007F6681" w:rsidRPr="009D5101" w:rsidRDefault="007F6681" w:rsidP="009D5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6681" w:rsidRPr="009D5101" w14:paraId="4356A031" w14:textId="77777777" w:rsidTr="007F6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F0E5E12" w14:textId="77777777" w:rsidR="007F6681" w:rsidRPr="009D5101" w:rsidRDefault="007F6681" w:rsidP="009D5101">
            <w:pPr>
              <w:spacing w:before="60" w:after="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or CPM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53BA125" w14:textId="78F4A0B4" w:rsidR="007F6681" w:rsidRPr="009D5101" w:rsidRDefault="007F6681" w:rsidP="009D5101">
            <w:pPr>
              <w:tabs>
                <w:tab w:val="decimal" w:pos="375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7C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3F7C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BA1E2A8" w14:textId="77777777" w:rsidR="007F6681" w:rsidRPr="009D5101" w:rsidRDefault="007F6681" w:rsidP="009D5101">
            <w:pPr>
              <w:tabs>
                <w:tab w:val="decimal" w:pos="375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4 (62.9%)</w:t>
            </w:r>
          </w:p>
        </w:tc>
      </w:tr>
      <w:tr w:rsidR="007F6681" w:rsidRPr="009D5101" w14:paraId="207DD272" w14:textId="77777777" w:rsidTr="007F6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5A55EE" w14:textId="5BC61E03" w:rsidR="007F6681" w:rsidRPr="009D5101" w:rsidRDefault="007F6681" w:rsidP="007F6681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76648564"/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Pinched, shook, pushed or shoved a child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9F50C4" w14:textId="3ED9C6E0" w:rsidR="007F6681" w:rsidRPr="009D5101" w:rsidRDefault="007F6681" w:rsidP="005B34DE">
            <w:pPr>
              <w:tabs>
                <w:tab w:val="decimal" w:pos="375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EA7014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186 (46 %)</w:t>
            </w:r>
          </w:p>
        </w:tc>
      </w:tr>
      <w:tr w:rsidR="007F6681" w:rsidRPr="009D5101" w14:paraId="652F8819" w14:textId="77777777" w:rsidTr="007F6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1C5D1D" w14:textId="7183D703" w:rsidR="007F6681" w:rsidRPr="009D5101" w:rsidRDefault="007F6681" w:rsidP="007F6681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91904187"/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Hit child’s hand, back, arm or l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with hand</w:t>
            </w:r>
            <w:bookmarkEnd w:id="2"/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2D12E7" w14:textId="7C50E010" w:rsidR="007F6681" w:rsidRPr="009D5101" w:rsidRDefault="007F6681" w:rsidP="005B34DE">
            <w:pPr>
              <w:tabs>
                <w:tab w:val="decimal" w:pos="375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3AFB03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187 (46.3 %)</w:t>
            </w:r>
          </w:p>
        </w:tc>
      </w:tr>
      <w:tr w:rsidR="007F6681" w:rsidRPr="009D5101" w14:paraId="019AC5B3" w14:textId="77777777" w:rsidTr="007F6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852628" w14:textId="77777777" w:rsidR="007F6681" w:rsidRPr="009D5101" w:rsidRDefault="007F6681" w:rsidP="009D5101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Hit child’s buttocks with hand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15CF21" w14:textId="594323D9" w:rsidR="007F6681" w:rsidRPr="009D5101" w:rsidRDefault="007F6681" w:rsidP="005B34DE">
            <w:pPr>
              <w:tabs>
                <w:tab w:val="decimal" w:pos="375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B815E7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43 (10.6 %)</w:t>
            </w:r>
          </w:p>
        </w:tc>
        <w:bookmarkEnd w:id="1"/>
      </w:tr>
      <w:tr w:rsidR="007F6681" w:rsidRPr="009D5101" w14:paraId="5D2B4C29" w14:textId="77777777" w:rsidTr="007F6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99F0752" w14:textId="77777777" w:rsidR="007F6681" w:rsidRPr="009D5101" w:rsidRDefault="007F6681" w:rsidP="009D5101">
            <w:pPr>
              <w:spacing w:before="60" w:after="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vere CPM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4E89D78" w14:textId="2FA63FB3" w:rsidR="007F6681" w:rsidRPr="009D5101" w:rsidRDefault="007F6681" w:rsidP="009D5101">
            <w:pPr>
              <w:tabs>
                <w:tab w:val="decimal" w:pos="375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B3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 ± 4.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AEDF146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3 (32.9%)</w:t>
            </w:r>
          </w:p>
        </w:tc>
      </w:tr>
      <w:tr w:rsidR="007F6681" w:rsidRPr="009D5101" w14:paraId="16860DEA" w14:textId="77777777" w:rsidTr="007F6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15AD2A" w14:textId="77777777" w:rsidR="007F6681" w:rsidRPr="009D5101" w:rsidRDefault="007F6681" w:rsidP="009D5101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76648721"/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Hit child’s buttocks with an object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A11028" w14:textId="197020D2" w:rsidR="007F6681" w:rsidRPr="009D5101" w:rsidRDefault="007F6681" w:rsidP="005B34DE">
            <w:pPr>
              <w:tabs>
                <w:tab w:val="decimal" w:pos="375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F59797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20 (5%)</w:t>
            </w:r>
          </w:p>
        </w:tc>
      </w:tr>
      <w:tr w:rsidR="007F6681" w:rsidRPr="009D5101" w14:paraId="2F1BB042" w14:textId="77777777" w:rsidTr="007F6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D086ED" w14:textId="77777777" w:rsidR="007F6681" w:rsidRPr="009D5101" w:rsidRDefault="007F6681" w:rsidP="009D5101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Hit child’s face or head with hand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D4FF6C" w14:textId="0A0ED1C9" w:rsidR="007F6681" w:rsidRPr="009D5101" w:rsidRDefault="007F6681" w:rsidP="005B34DE">
            <w:pPr>
              <w:tabs>
                <w:tab w:val="decimal" w:pos="375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57BD76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 (21%)</w:t>
            </w:r>
          </w:p>
        </w:tc>
      </w:tr>
      <w:tr w:rsidR="007F6681" w:rsidRPr="009D5101" w14:paraId="3876C17F" w14:textId="77777777" w:rsidTr="007F6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049E48" w14:textId="69DC89A5" w:rsidR="007F6681" w:rsidRPr="009D5101" w:rsidRDefault="007F6681" w:rsidP="007F6681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Kicked a child with a foot or hit with a fist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38F265" w14:textId="67A77E1D" w:rsidR="007F6681" w:rsidRPr="009D5101" w:rsidRDefault="007F6681" w:rsidP="005B34DE">
            <w:pPr>
              <w:tabs>
                <w:tab w:val="decimal" w:pos="375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B7D60C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39 (9.7%)</w:t>
            </w:r>
          </w:p>
        </w:tc>
      </w:tr>
      <w:tr w:rsidR="007F6681" w:rsidRPr="009D5101" w14:paraId="21785579" w14:textId="77777777" w:rsidTr="007F6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EB1737B" w14:textId="4C996D03" w:rsidR="007F6681" w:rsidRPr="009D5101" w:rsidRDefault="007F6681" w:rsidP="007F6681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Hlk67835311"/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Hit elsewhere (not buttocks) with an object</w:t>
            </w:r>
            <w:bookmarkEnd w:id="4"/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8A8046E" w14:textId="129B375C" w:rsidR="007F6681" w:rsidRPr="009D5101" w:rsidRDefault="007F6681" w:rsidP="005B34DE">
            <w:pPr>
              <w:tabs>
                <w:tab w:val="decimal" w:pos="375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9D5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61570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0BEEC7F" w14:textId="77777777" w:rsidR="007F6681" w:rsidRPr="009D5101" w:rsidRDefault="007F6681" w:rsidP="009D5101">
            <w:pPr>
              <w:tabs>
                <w:tab w:val="decimal" w:pos="406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5101">
              <w:rPr>
                <w:rFonts w:ascii="Times New Roman" w:eastAsia="Times New Roman" w:hAnsi="Times New Roman" w:cs="Times New Roman"/>
                <w:sz w:val="20"/>
                <w:szCs w:val="20"/>
              </w:rPr>
              <w:t>64 (15.8%)</w:t>
            </w:r>
          </w:p>
        </w:tc>
      </w:tr>
    </w:tbl>
    <w:p w14:paraId="2073D4C8" w14:textId="77777777" w:rsidR="009D5101" w:rsidRPr="009D5101" w:rsidRDefault="009D5101" w:rsidP="009D510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5" w:name="_Hlk67485248"/>
      <w:bookmarkEnd w:id="3"/>
      <w:r w:rsidRPr="009D510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>SD: standard deviation</w:t>
      </w:r>
      <w:bookmarkEnd w:id="5"/>
      <w:r w:rsidRPr="009D510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bookmarkStart w:id="6" w:name="_Hlk91884122"/>
      <w:r w:rsidRPr="009D510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 xml:space="preserve">CPM; Child physical maltreatment </w:t>
      </w:r>
      <w:bookmarkEnd w:id="6"/>
    </w:p>
    <w:p w14:paraId="16E1679C" w14:textId="77777777" w:rsidR="007F6681" w:rsidRDefault="007F668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71E4245" w14:textId="0C954528" w:rsidR="007F6681" w:rsidRDefault="007F668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igures</w:t>
      </w:r>
      <w:r w:rsidR="00711D1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S</w:t>
      </w:r>
      <w:r w:rsidR="009D5C4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</w:t>
      </w:r>
      <w:r w:rsidR="00711D1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Curve estimation of significant predictors of minor and severe CPM frequency (in multiple regression)</w:t>
      </w:r>
    </w:p>
    <w:p w14:paraId="7B264935" w14:textId="3EE13279" w:rsidR="006D40BA" w:rsidRDefault="006D40BA"/>
    <w:p w14:paraId="64569315" w14:textId="604BFEAB" w:rsidR="006D40BA" w:rsidRDefault="006D40BA" w:rsidP="006D40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DF0885" wp14:editId="3DA8EE7C">
            <wp:extent cx="5943600" cy="349885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1C726" w14:textId="6F7E2748" w:rsidR="006D40BA" w:rsidRDefault="006D40BA" w:rsidP="006D40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BBC92E" wp14:editId="73FCA02A">
            <wp:extent cx="5943600" cy="349885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1C3B0" w14:textId="77777777" w:rsidR="006D40BA" w:rsidRDefault="006D40BA" w:rsidP="006D40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1D0A56" w14:textId="605A2AE4" w:rsidR="006D40BA" w:rsidRDefault="006D40BA" w:rsidP="006D40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2C4BFC" w14:textId="77777777" w:rsidR="007F6681" w:rsidRDefault="007F6681" w:rsidP="006D40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AC273B" w14:textId="6B6877DD" w:rsidR="006D40BA" w:rsidRDefault="006D40BA" w:rsidP="006D40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C9CC36" wp14:editId="371B1159">
            <wp:extent cx="5943600" cy="349885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9E6AF" w14:textId="77777777" w:rsidR="006D40BA" w:rsidRDefault="006D40BA" w:rsidP="006D40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C3C920" w14:textId="77777777" w:rsidR="006D40BA" w:rsidRDefault="006D40BA" w:rsidP="006D40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530B80" w14:textId="046BF69D" w:rsidR="006D40BA" w:rsidRDefault="006D40BA" w:rsidP="007F6681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3278D9" wp14:editId="62A3CCF6">
            <wp:extent cx="5943600" cy="3498850"/>
            <wp:effectExtent l="0" t="0" r="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D1247" w14:textId="77777777" w:rsidR="006D40BA" w:rsidRDefault="006D40BA" w:rsidP="006D40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E31365" w14:textId="77777777" w:rsidR="006D40BA" w:rsidRDefault="006D40BA" w:rsidP="006D40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911287" w14:textId="5F23CA90" w:rsidR="002E1E2F" w:rsidRDefault="002E1E2F" w:rsidP="002E1E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24A9C1" wp14:editId="6A3DC7B8">
            <wp:extent cx="5943600" cy="3498850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08E79" w14:textId="77777777" w:rsidR="002E1E2F" w:rsidRDefault="002E1E2F" w:rsidP="002E1E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E69219" w14:textId="77777777" w:rsidR="002E1E2F" w:rsidRDefault="002E1E2F" w:rsidP="002E1E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CC7E9D" w14:textId="140DB888" w:rsidR="002E1E2F" w:rsidRDefault="002E1E2F" w:rsidP="002E1E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621BAC" wp14:editId="0EE576DD">
            <wp:extent cx="5943600" cy="3498850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1FA71" w14:textId="77777777" w:rsidR="002E1E2F" w:rsidRDefault="002E1E2F" w:rsidP="002E1E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919DBD" w14:textId="77777777" w:rsidR="002E1E2F" w:rsidRDefault="002E1E2F" w:rsidP="002E1E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60D482" w14:textId="6D67F80F" w:rsidR="002E1E2F" w:rsidRDefault="002E1E2F" w:rsidP="002E1E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EE4884" wp14:editId="774A0327">
            <wp:extent cx="5943600" cy="3498850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54FEE" w14:textId="77777777" w:rsidR="002E1E2F" w:rsidRDefault="002E1E2F" w:rsidP="002E1E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9802A1" w14:textId="77777777" w:rsidR="002E1E2F" w:rsidRDefault="002E1E2F" w:rsidP="002E1E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EA7C8B" w14:textId="77777777" w:rsidR="006D40BA" w:rsidRDefault="006D40BA"/>
    <w:sectPr w:rsidR="006D4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F5"/>
    <w:rsid w:val="000611A1"/>
    <w:rsid w:val="002E1E2F"/>
    <w:rsid w:val="003F7C1A"/>
    <w:rsid w:val="005B34DE"/>
    <w:rsid w:val="00615709"/>
    <w:rsid w:val="006D40BA"/>
    <w:rsid w:val="00711D11"/>
    <w:rsid w:val="007855F5"/>
    <w:rsid w:val="007D379D"/>
    <w:rsid w:val="007F6681"/>
    <w:rsid w:val="009D5101"/>
    <w:rsid w:val="009D5C47"/>
    <w:rsid w:val="00A84A84"/>
    <w:rsid w:val="00C6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BE980"/>
  <w15:chartTrackingRefBased/>
  <w15:docId w15:val="{9179B0C9-7929-4F15-8FD6-278D7F7B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1">
    <w:name w:val="List Table 6 Colorful11"/>
    <w:basedOn w:val="TableNormal"/>
    <w:uiPriority w:val="51"/>
    <w:rsid w:val="009D5101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leNormal"/>
    <w:uiPriority w:val="51"/>
    <w:rsid w:val="009D5101"/>
    <w:pPr>
      <w:spacing w:after="0" w:line="240" w:lineRule="auto"/>
    </w:pPr>
    <w:rPr>
      <w:rFonts w:ascii="Calibri" w:eastAsia="Calibri" w:hAnsi="Calibri" w:cs="Arial"/>
      <w:color w:val="000000" w:themeColor="text1"/>
      <w:lang w:val="en-GB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7</TotalTime>
  <Pages>4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en, Mai</dc:creator>
  <cp:keywords/>
  <dc:description/>
  <cp:lastModifiedBy>Abdeen, Mai</cp:lastModifiedBy>
  <cp:revision>10</cp:revision>
  <dcterms:created xsi:type="dcterms:W3CDTF">2023-02-11T15:11:00Z</dcterms:created>
  <dcterms:modified xsi:type="dcterms:W3CDTF">2023-03-04T08:56:00Z</dcterms:modified>
</cp:coreProperties>
</file>